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8974D" w14:textId="77777777" w:rsidR="00087143" w:rsidRPr="007925CC" w:rsidRDefault="00087143" w:rsidP="00087143">
      <w:pPr>
        <w:pStyle w:val="HTMLPreformatted"/>
        <w:rPr>
          <w:rFonts w:ascii="Times" w:hAnsi="Times"/>
          <w:b/>
          <w:bCs/>
          <w:color w:val="000000"/>
          <w:sz w:val="24"/>
          <w:szCs w:val="24"/>
        </w:rPr>
      </w:pPr>
      <w:bookmarkStart w:id="0" w:name="_GoBack"/>
      <w:bookmarkEnd w:id="0"/>
      <w:r w:rsidRPr="00D10CD2">
        <w:rPr>
          <w:rFonts w:ascii="Times" w:hAnsi="Times"/>
          <w:b/>
          <w:bCs/>
          <w:color w:val="000000"/>
          <w:sz w:val="24"/>
          <w:szCs w:val="24"/>
        </w:rPr>
        <w:t xml:space="preserve">Supplemental Table </w:t>
      </w:r>
      <w:r>
        <w:rPr>
          <w:rFonts w:ascii="Times" w:hAnsi="Times"/>
          <w:b/>
          <w:bCs/>
          <w:color w:val="000000"/>
          <w:sz w:val="24"/>
          <w:szCs w:val="24"/>
        </w:rPr>
        <w:t>S9</w:t>
      </w:r>
      <w:r w:rsidRPr="00D10CD2">
        <w:rPr>
          <w:rFonts w:ascii="Times" w:hAnsi="Times"/>
          <w:b/>
          <w:bCs/>
          <w:color w:val="000000"/>
          <w:sz w:val="24"/>
          <w:szCs w:val="24"/>
        </w:rPr>
        <w:t xml:space="preserve">. 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Best BLAST match for each </w:t>
      </w:r>
      <w:r w:rsidRPr="00010E7A">
        <w:rPr>
          <w:rFonts w:ascii="Times" w:hAnsi="Times"/>
          <w:b/>
          <w:bCs/>
          <w:i/>
          <w:iCs/>
          <w:color w:val="000000"/>
          <w:sz w:val="24"/>
          <w:szCs w:val="24"/>
        </w:rPr>
        <w:t>T. parva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 Buffalo_3081 gene without a detectable homolog in </w:t>
      </w:r>
      <w:r w:rsidRPr="00010E7A">
        <w:rPr>
          <w:rFonts w:ascii="Times" w:hAnsi="Times"/>
          <w:b/>
          <w:bCs/>
          <w:i/>
          <w:iCs/>
          <w:color w:val="000000"/>
          <w:sz w:val="24"/>
          <w:szCs w:val="24"/>
        </w:rPr>
        <w:t>T. parva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 Muguga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014"/>
        <w:gridCol w:w="1578"/>
        <w:gridCol w:w="4325"/>
        <w:gridCol w:w="1175"/>
        <w:gridCol w:w="803"/>
      </w:tblGrid>
      <w:tr w:rsidR="00087143" w:rsidRPr="00236563" w14:paraId="4F1FDAA2" w14:textId="77777777" w:rsidTr="00C73ADD">
        <w:tc>
          <w:tcPr>
            <w:tcW w:w="2014" w:type="dxa"/>
            <w:tcBorders>
              <w:top w:val="double" w:sz="4" w:space="0" w:color="auto"/>
              <w:bottom w:val="double" w:sz="4" w:space="0" w:color="auto"/>
            </w:tcBorders>
          </w:tcPr>
          <w:p w14:paraId="4A815930" w14:textId="77777777" w:rsidR="00087143" w:rsidRPr="00236563" w:rsidRDefault="00087143" w:rsidP="00C73ADD">
            <w:pPr>
              <w:pStyle w:val="HTMLPreformatted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236563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78" w:type="dxa"/>
            <w:tcBorders>
              <w:top w:val="double" w:sz="4" w:space="0" w:color="auto"/>
              <w:bottom w:val="double" w:sz="4" w:space="0" w:color="auto"/>
            </w:tcBorders>
          </w:tcPr>
          <w:p w14:paraId="5F4755B6" w14:textId="77777777" w:rsidR="00087143" w:rsidRDefault="00087143" w:rsidP="00C73ADD">
            <w:pPr>
              <w:pStyle w:val="HTMLPreformatted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4325" w:type="dxa"/>
            <w:tcBorders>
              <w:top w:val="double" w:sz="4" w:space="0" w:color="auto"/>
              <w:bottom w:val="double" w:sz="4" w:space="0" w:color="auto"/>
            </w:tcBorders>
          </w:tcPr>
          <w:p w14:paraId="4EB007B3" w14:textId="77777777" w:rsidR="00087143" w:rsidRPr="00236563" w:rsidRDefault="00087143" w:rsidP="00C73ADD">
            <w:pPr>
              <w:pStyle w:val="HTMLPreformatted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Product name</w:t>
            </w:r>
          </w:p>
        </w:tc>
        <w:tc>
          <w:tcPr>
            <w:tcW w:w="1175" w:type="dxa"/>
            <w:tcBorders>
              <w:top w:val="double" w:sz="4" w:space="0" w:color="auto"/>
              <w:bottom w:val="double" w:sz="4" w:space="0" w:color="auto"/>
            </w:tcBorders>
          </w:tcPr>
          <w:p w14:paraId="52243D09" w14:textId="77777777" w:rsidR="00087143" w:rsidRPr="00236563" w:rsidRDefault="00087143" w:rsidP="00C73ADD">
            <w:pPr>
              <w:pStyle w:val="HTMLPreformatted"/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e-value</w:t>
            </w:r>
          </w:p>
        </w:tc>
        <w:tc>
          <w:tcPr>
            <w:tcW w:w="803" w:type="dxa"/>
            <w:tcBorders>
              <w:top w:val="double" w:sz="4" w:space="0" w:color="auto"/>
              <w:bottom w:val="double" w:sz="4" w:space="0" w:color="auto"/>
            </w:tcBorders>
          </w:tcPr>
          <w:p w14:paraId="53466865" w14:textId="77777777" w:rsidR="00087143" w:rsidRPr="00236563" w:rsidRDefault="00087143" w:rsidP="00C73ADD">
            <w:pPr>
              <w:pStyle w:val="HTMLPreformatted"/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length</w:t>
            </w:r>
          </w:p>
        </w:tc>
      </w:tr>
      <w:tr w:rsidR="00087143" w:rsidRPr="00236563" w14:paraId="052D2718" w14:textId="77777777" w:rsidTr="00C73ADD">
        <w:trPr>
          <w:trHeight w:val="432"/>
        </w:trPr>
        <w:tc>
          <w:tcPr>
            <w:tcW w:w="2014" w:type="dxa"/>
            <w:tcBorders>
              <w:top w:val="double" w:sz="4" w:space="0" w:color="auto"/>
            </w:tcBorders>
          </w:tcPr>
          <w:p w14:paraId="141360EE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EB03A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annulata</w:t>
            </w: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467A4967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XM_946869.1</w:t>
            </w:r>
          </w:p>
        </w:tc>
        <w:tc>
          <w:tcPr>
            <w:tcW w:w="4325" w:type="dxa"/>
            <w:tcBorders>
              <w:top w:val="double" w:sz="4" w:space="0" w:color="auto"/>
            </w:tcBorders>
          </w:tcPr>
          <w:p w14:paraId="5C5EBE12" w14:textId="77777777" w:rsidR="00087143" w:rsidRPr="00235A05" w:rsidRDefault="00087143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/>
                <w:color w:val="000000"/>
                <w:sz w:val="22"/>
                <w:szCs w:val="22"/>
              </w:rPr>
              <w:t>mitochondrial ribosomal protein S14 precursor</w:t>
            </w:r>
          </w:p>
        </w:tc>
        <w:tc>
          <w:tcPr>
            <w:tcW w:w="1175" w:type="dxa"/>
            <w:tcBorders>
              <w:top w:val="double" w:sz="4" w:space="0" w:color="auto"/>
            </w:tcBorders>
          </w:tcPr>
          <w:p w14:paraId="39AEA795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5.89E-122</w:t>
            </w:r>
          </w:p>
        </w:tc>
        <w:tc>
          <w:tcPr>
            <w:tcW w:w="803" w:type="dxa"/>
            <w:tcBorders>
              <w:top w:val="double" w:sz="4" w:space="0" w:color="auto"/>
            </w:tcBorders>
          </w:tcPr>
          <w:p w14:paraId="7C5FE04F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448</w:t>
            </w:r>
          </w:p>
        </w:tc>
      </w:tr>
      <w:tr w:rsidR="00087143" w:rsidRPr="00236563" w14:paraId="11C1B438" w14:textId="77777777" w:rsidTr="00C73ADD">
        <w:tc>
          <w:tcPr>
            <w:tcW w:w="2014" w:type="dxa"/>
          </w:tcPr>
          <w:p w14:paraId="304188E1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annulata</w:t>
            </w:r>
          </w:p>
        </w:tc>
        <w:tc>
          <w:tcPr>
            <w:tcW w:w="1578" w:type="dxa"/>
          </w:tcPr>
          <w:p w14:paraId="5D2CEC50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948711.1</w:t>
            </w:r>
          </w:p>
        </w:tc>
        <w:tc>
          <w:tcPr>
            <w:tcW w:w="4325" w:type="dxa"/>
            <w:vAlign w:val="bottom"/>
          </w:tcPr>
          <w:p w14:paraId="1F72AB55" w14:textId="77777777" w:rsidR="00087143" w:rsidRPr="00235A05" w:rsidRDefault="00087143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0D238F6F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8.90E-159</w:t>
            </w:r>
          </w:p>
        </w:tc>
        <w:tc>
          <w:tcPr>
            <w:tcW w:w="803" w:type="dxa"/>
          </w:tcPr>
          <w:p w14:paraId="2842479A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571</w:t>
            </w:r>
          </w:p>
        </w:tc>
      </w:tr>
      <w:tr w:rsidR="00087143" w:rsidRPr="00236563" w14:paraId="26625A32" w14:textId="77777777" w:rsidTr="00C73ADD">
        <w:tc>
          <w:tcPr>
            <w:tcW w:w="2014" w:type="dxa"/>
          </w:tcPr>
          <w:p w14:paraId="4F2B7094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annulata</w:t>
            </w:r>
          </w:p>
        </w:tc>
        <w:tc>
          <w:tcPr>
            <w:tcW w:w="1578" w:type="dxa"/>
          </w:tcPr>
          <w:p w14:paraId="508ACC5C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949468.1</w:t>
            </w:r>
          </w:p>
        </w:tc>
        <w:tc>
          <w:tcPr>
            <w:tcW w:w="4325" w:type="dxa"/>
            <w:vAlign w:val="bottom"/>
          </w:tcPr>
          <w:p w14:paraId="77CEC327" w14:textId="77777777" w:rsidR="00087143" w:rsidRPr="00235A05" w:rsidRDefault="00087143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5221B849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1.53E-82</w:t>
            </w:r>
          </w:p>
        </w:tc>
        <w:tc>
          <w:tcPr>
            <w:tcW w:w="803" w:type="dxa"/>
          </w:tcPr>
          <w:p w14:paraId="72A7B1F1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316</w:t>
            </w:r>
          </w:p>
        </w:tc>
      </w:tr>
      <w:tr w:rsidR="00087143" w:rsidRPr="00236563" w14:paraId="7453E8C5" w14:textId="77777777" w:rsidTr="00C73ADD">
        <w:tc>
          <w:tcPr>
            <w:tcW w:w="2014" w:type="dxa"/>
          </w:tcPr>
          <w:p w14:paraId="262AFC85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annulata</w:t>
            </w:r>
          </w:p>
        </w:tc>
        <w:tc>
          <w:tcPr>
            <w:tcW w:w="1578" w:type="dxa"/>
          </w:tcPr>
          <w:p w14:paraId="5A263150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947853.1</w:t>
            </w:r>
          </w:p>
        </w:tc>
        <w:tc>
          <w:tcPr>
            <w:tcW w:w="4325" w:type="dxa"/>
            <w:vAlign w:val="bottom"/>
          </w:tcPr>
          <w:p w14:paraId="063EB058" w14:textId="77777777" w:rsidR="00087143" w:rsidRPr="00235A05" w:rsidRDefault="00087143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tRNA-</w:t>
            </w:r>
            <w:proofErr w:type="spellStart"/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pseudouridine</w:t>
            </w:r>
            <w:proofErr w:type="spellEnd"/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 xml:space="preserve"> synthase I</w:t>
            </w:r>
          </w:p>
        </w:tc>
        <w:tc>
          <w:tcPr>
            <w:tcW w:w="1175" w:type="dxa"/>
          </w:tcPr>
          <w:p w14:paraId="2DFFD120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1.39E-168</w:t>
            </w:r>
          </w:p>
        </w:tc>
        <w:tc>
          <w:tcPr>
            <w:tcW w:w="803" w:type="dxa"/>
          </w:tcPr>
          <w:p w14:paraId="4A067218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604</w:t>
            </w:r>
          </w:p>
        </w:tc>
      </w:tr>
      <w:tr w:rsidR="00087143" w:rsidRPr="00236563" w14:paraId="1A59F2C2" w14:textId="77777777" w:rsidTr="00C73ADD">
        <w:tc>
          <w:tcPr>
            <w:tcW w:w="2014" w:type="dxa"/>
          </w:tcPr>
          <w:p w14:paraId="5215B68A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annulata</w:t>
            </w:r>
          </w:p>
        </w:tc>
        <w:tc>
          <w:tcPr>
            <w:tcW w:w="1578" w:type="dxa"/>
          </w:tcPr>
          <w:p w14:paraId="2608B868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947854.1</w:t>
            </w:r>
          </w:p>
        </w:tc>
        <w:tc>
          <w:tcPr>
            <w:tcW w:w="4325" w:type="dxa"/>
            <w:vAlign w:val="bottom"/>
          </w:tcPr>
          <w:p w14:paraId="37973351" w14:textId="77777777" w:rsidR="00087143" w:rsidRPr="00235A05" w:rsidRDefault="00087143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3E98737B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79931357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776</w:t>
            </w:r>
          </w:p>
        </w:tc>
      </w:tr>
      <w:tr w:rsidR="00087143" w:rsidRPr="00236563" w14:paraId="2A508376" w14:textId="77777777" w:rsidTr="00C73ADD">
        <w:tc>
          <w:tcPr>
            <w:tcW w:w="2014" w:type="dxa"/>
          </w:tcPr>
          <w:p w14:paraId="07C2C396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EB03A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orientalis</w:t>
            </w:r>
          </w:p>
        </w:tc>
        <w:tc>
          <w:tcPr>
            <w:tcW w:w="1578" w:type="dxa"/>
          </w:tcPr>
          <w:p w14:paraId="55D6136E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AP011947.1</w:t>
            </w:r>
          </w:p>
        </w:tc>
        <w:tc>
          <w:tcPr>
            <w:tcW w:w="4325" w:type="dxa"/>
            <w:vAlign w:val="bottom"/>
          </w:tcPr>
          <w:p w14:paraId="10B436CF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Match to chromosome 2</w:t>
            </w:r>
          </w:p>
        </w:tc>
        <w:tc>
          <w:tcPr>
            <w:tcW w:w="1175" w:type="dxa"/>
          </w:tcPr>
          <w:p w14:paraId="6CA7607D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8.74E-31</w:t>
            </w:r>
          </w:p>
        </w:tc>
        <w:tc>
          <w:tcPr>
            <w:tcW w:w="803" w:type="dxa"/>
          </w:tcPr>
          <w:p w14:paraId="6C2D8B93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B03AA">
              <w:rPr>
                <w:rFonts w:ascii="Times" w:hAnsi="Times" w:cs="Calibri"/>
                <w:color w:val="000000"/>
                <w:sz w:val="22"/>
                <w:szCs w:val="22"/>
              </w:rPr>
              <w:t>145</w:t>
            </w:r>
          </w:p>
        </w:tc>
      </w:tr>
      <w:tr w:rsidR="00087143" w:rsidRPr="00236563" w14:paraId="4493D9CD" w14:textId="77777777" w:rsidTr="00C73ADD">
        <w:tc>
          <w:tcPr>
            <w:tcW w:w="2014" w:type="dxa"/>
          </w:tcPr>
          <w:p w14:paraId="6DCFFF7C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5F892C09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8627.1</w:t>
            </w:r>
          </w:p>
        </w:tc>
        <w:tc>
          <w:tcPr>
            <w:tcW w:w="4325" w:type="dxa"/>
            <w:vAlign w:val="bottom"/>
          </w:tcPr>
          <w:p w14:paraId="2C6B3601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28038AF3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.54E-139</w:t>
            </w:r>
          </w:p>
        </w:tc>
        <w:tc>
          <w:tcPr>
            <w:tcW w:w="803" w:type="dxa"/>
          </w:tcPr>
          <w:p w14:paraId="2AF643CD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505</w:t>
            </w:r>
          </w:p>
        </w:tc>
      </w:tr>
      <w:tr w:rsidR="00087143" w:rsidRPr="00236563" w14:paraId="0337117F" w14:textId="77777777" w:rsidTr="00C73ADD">
        <w:tc>
          <w:tcPr>
            <w:tcW w:w="2014" w:type="dxa"/>
          </w:tcPr>
          <w:p w14:paraId="77176E80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58F72D51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8396.1</w:t>
            </w:r>
          </w:p>
        </w:tc>
        <w:tc>
          <w:tcPr>
            <w:tcW w:w="4325" w:type="dxa"/>
            <w:vAlign w:val="bottom"/>
          </w:tcPr>
          <w:p w14:paraId="1D927058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15EC935F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2FDE6E37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,122</w:t>
            </w:r>
          </w:p>
        </w:tc>
      </w:tr>
      <w:tr w:rsidR="00087143" w:rsidRPr="00236563" w14:paraId="445147C7" w14:textId="77777777" w:rsidTr="00C73ADD">
        <w:tc>
          <w:tcPr>
            <w:tcW w:w="2014" w:type="dxa"/>
          </w:tcPr>
          <w:p w14:paraId="72A6DC9F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066AB568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8138.1</w:t>
            </w:r>
          </w:p>
        </w:tc>
        <w:tc>
          <w:tcPr>
            <w:tcW w:w="4325" w:type="dxa"/>
            <w:vAlign w:val="bottom"/>
          </w:tcPr>
          <w:p w14:paraId="46BE01B7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0254A665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.7E-37</w:t>
            </w:r>
          </w:p>
        </w:tc>
        <w:tc>
          <w:tcPr>
            <w:tcW w:w="803" w:type="dxa"/>
          </w:tcPr>
          <w:p w14:paraId="04802D2A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67</w:t>
            </w:r>
          </w:p>
        </w:tc>
      </w:tr>
      <w:tr w:rsidR="00087143" w:rsidRPr="00236563" w14:paraId="642155F3" w14:textId="77777777" w:rsidTr="00C73ADD">
        <w:tc>
          <w:tcPr>
            <w:tcW w:w="2014" w:type="dxa"/>
          </w:tcPr>
          <w:p w14:paraId="7D3B6B81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6B983D0E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8263.1</w:t>
            </w:r>
          </w:p>
        </w:tc>
        <w:tc>
          <w:tcPr>
            <w:tcW w:w="4325" w:type="dxa"/>
            <w:vAlign w:val="bottom"/>
          </w:tcPr>
          <w:p w14:paraId="4A6B3267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 xml:space="preserve">Major Facilitator Superfamily protein </w:t>
            </w:r>
          </w:p>
        </w:tc>
        <w:tc>
          <w:tcPr>
            <w:tcW w:w="1175" w:type="dxa"/>
          </w:tcPr>
          <w:p w14:paraId="0D797E0D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08E56A07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11</w:t>
            </w:r>
          </w:p>
        </w:tc>
      </w:tr>
      <w:tr w:rsidR="00087143" w:rsidRPr="00236563" w14:paraId="1671EDEA" w14:textId="77777777" w:rsidTr="00C73ADD">
        <w:tc>
          <w:tcPr>
            <w:tcW w:w="2014" w:type="dxa"/>
          </w:tcPr>
          <w:p w14:paraId="6DEB2916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71941AB7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8222.1</w:t>
            </w:r>
          </w:p>
        </w:tc>
        <w:tc>
          <w:tcPr>
            <w:tcW w:w="4325" w:type="dxa"/>
            <w:vAlign w:val="bottom"/>
          </w:tcPr>
          <w:p w14:paraId="59D1C3B5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5F4DDFE0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.72E-50</w:t>
            </w:r>
          </w:p>
        </w:tc>
        <w:tc>
          <w:tcPr>
            <w:tcW w:w="803" w:type="dxa"/>
          </w:tcPr>
          <w:p w14:paraId="49928E82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11</w:t>
            </w:r>
          </w:p>
        </w:tc>
      </w:tr>
      <w:tr w:rsidR="00087143" w:rsidRPr="00236563" w14:paraId="5CDA52C6" w14:textId="77777777" w:rsidTr="00C73ADD">
        <w:tc>
          <w:tcPr>
            <w:tcW w:w="2014" w:type="dxa"/>
          </w:tcPr>
          <w:p w14:paraId="2BC0F7EF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24F46212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8205.1</w:t>
            </w:r>
          </w:p>
        </w:tc>
        <w:tc>
          <w:tcPr>
            <w:tcW w:w="4325" w:type="dxa"/>
            <w:vAlign w:val="bottom"/>
          </w:tcPr>
          <w:p w14:paraId="4E6302A3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 xml:space="preserve">Papain family cysteine protease family protein </w:t>
            </w:r>
          </w:p>
        </w:tc>
        <w:tc>
          <w:tcPr>
            <w:tcW w:w="1175" w:type="dxa"/>
          </w:tcPr>
          <w:p w14:paraId="47690699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232EFE31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,373</w:t>
            </w:r>
          </w:p>
        </w:tc>
      </w:tr>
      <w:tr w:rsidR="00087143" w:rsidRPr="00236563" w14:paraId="0AB0AB46" w14:textId="77777777" w:rsidTr="00C73ADD">
        <w:tc>
          <w:tcPr>
            <w:tcW w:w="2014" w:type="dxa"/>
          </w:tcPr>
          <w:p w14:paraId="3EA65FE1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0FB90E70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8149.1</w:t>
            </w:r>
          </w:p>
        </w:tc>
        <w:tc>
          <w:tcPr>
            <w:tcW w:w="4325" w:type="dxa"/>
            <w:vAlign w:val="bottom"/>
          </w:tcPr>
          <w:p w14:paraId="496B8E0B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 xml:space="preserve">putative integral membrane protein </w:t>
            </w:r>
          </w:p>
        </w:tc>
        <w:tc>
          <w:tcPr>
            <w:tcW w:w="1175" w:type="dxa"/>
          </w:tcPr>
          <w:p w14:paraId="3E350E0B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.89E-111</w:t>
            </w:r>
          </w:p>
        </w:tc>
        <w:tc>
          <w:tcPr>
            <w:tcW w:w="803" w:type="dxa"/>
          </w:tcPr>
          <w:p w14:paraId="146891DE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11</w:t>
            </w:r>
          </w:p>
        </w:tc>
      </w:tr>
      <w:tr w:rsidR="00087143" w:rsidRPr="00236563" w14:paraId="7382B509" w14:textId="77777777" w:rsidTr="00C73ADD">
        <w:tc>
          <w:tcPr>
            <w:tcW w:w="2014" w:type="dxa"/>
          </w:tcPr>
          <w:p w14:paraId="36A743B1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49DCBE08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61650.1</w:t>
            </w:r>
          </w:p>
        </w:tc>
        <w:tc>
          <w:tcPr>
            <w:tcW w:w="4325" w:type="dxa"/>
            <w:vAlign w:val="bottom"/>
          </w:tcPr>
          <w:p w14:paraId="347325DA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407FFA15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08A9C1F6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421</w:t>
            </w:r>
          </w:p>
        </w:tc>
      </w:tr>
      <w:tr w:rsidR="00087143" w:rsidRPr="00236563" w14:paraId="4A63901C" w14:textId="77777777" w:rsidTr="00C73ADD">
        <w:tc>
          <w:tcPr>
            <w:tcW w:w="2014" w:type="dxa"/>
          </w:tcPr>
          <w:p w14:paraId="7867FCB9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4857391F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7752.1</w:t>
            </w:r>
          </w:p>
        </w:tc>
        <w:tc>
          <w:tcPr>
            <w:tcW w:w="4325" w:type="dxa"/>
            <w:vAlign w:val="bottom"/>
          </w:tcPr>
          <w:p w14:paraId="5537341A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41D69B1E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.37E-129</w:t>
            </w:r>
          </w:p>
        </w:tc>
        <w:tc>
          <w:tcPr>
            <w:tcW w:w="803" w:type="dxa"/>
          </w:tcPr>
          <w:p w14:paraId="6109A749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73</w:t>
            </w:r>
          </w:p>
        </w:tc>
      </w:tr>
      <w:tr w:rsidR="00087143" w:rsidRPr="00236563" w14:paraId="2BA0355F" w14:textId="77777777" w:rsidTr="00C73ADD">
        <w:tc>
          <w:tcPr>
            <w:tcW w:w="2014" w:type="dxa"/>
          </w:tcPr>
          <w:p w14:paraId="689C4DEC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4F664913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9519.1</w:t>
            </w:r>
          </w:p>
        </w:tc>
        <w:tc>
          <w:tcPr>
            <w:tcW w:w="4325" w:type="dxa"/>
            <w:vAlign w:val="bottom"/>
          </w:tcPr>
          <w:p w14:paraId="220E3EC9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178B798B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5CC278C6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,225</w:t>
            </w:r>
          </w:p>
        </w:tc>
      </w:tr>
      <w:tr w:rsidR="00087143" w:rsidRPr="00236563" w14:paraId="6C877123" w14:textId="77777777" w:rsidTr="00C73ADD">
        <w:tc>
          <w:tcPr>
            <w:tcW w:w="2014" w:type="dxa"/>
          </w:tcPr>
          <w:p w14:paraId="3C2C5780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0C25A91D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60276.1</w:t>
            </w:r>
          </w:p>
        </w:tc>
        <w:tc>
          <w:tcPr>
            <w:tcW w:w="4325" w:type="dxa"/>
            <w:vAlign w:val="bottom"/>
          </w:tcPr>
          <w:p w14:paraId="1BD56852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650FE0C3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2D2E83EA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774</w:t>
            </w:r>
          </w:p>
        </w:tc>
      </w:tr>
      <w:tr w:rsidR="00087143" w:rsidRPr="00236563" w14:paraId="0FD97B5E" w14:textId="77777777" w:rsidTr="00C73ADD">
        <w:tc>
          <w:tcPr>
            <w:tcW w:w="2014" w:type="dxa"/>
          </w:tcPr>
          <w:p w14:paraId="230C3058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25A777B6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61390.1</w:t>
            </w:r>
          </w:p>
        </w:tc>
        <w:tc>
          <w:tcPr>
            <w:tcW w:w="4325" w:type="dxa"/>
            <w:vAlign w:val="bottom"/>
          </w:tcPr>
          <w:p w14:paraId="24A84F7F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 xml:space="preserve">EAP30/Vps36 </w:t>
            </w:r>
            <w:proofErr w:type="spellStart"/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fmaily</w:t>
            </w:r>
            <w:proofErr w:type="spellEnd"/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1175" w:type="dxa"/>
          </w:tcPr>
          <w:p w14:paraId="67FE6E76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26E08EF8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,092</w:t>
            </w:r>
          </w:p>
        </w:tc>
      </w:tr>
      <w:tr w:rsidR="00087143" w:rsidRPr="00236563" w14:paraId="4940E170" w14:textId="77777777" w:rsidTr="00C73ADD">
        <w:tc>
          <w:tcPr>
            <w:tcW w:w="2014" w:type="dxa"/>
          </w:tcPr>
          <w:p w14:paraId="255E6C43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326C1923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60316.1</w:t>
            </w:r>
          </w:p>
        </w:tc>
        <w:tc>
          <w:tcPr>
            <w:tcW w:w="4325" w:type="dxa"/>
            <w:vAlign w:val="bottom"/>
          </w:tcPr>
          <w:p w14:paraId="780D2289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 xml:space="preserve">putative integral membrane protein </w:t>
            </w:r>
          </w:p>
        </w:tc>
        <w:tc>
          <w:tcPr>
            <w:tcW w:w="1175" w:type="dxa"/>
          </w:tcPr>
          <w:p w14:paraId="2AF2E545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43525983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704</w:t>
            </w:r>
          </w:p>
        </w:tc>
      </w:tr>
      <w:tr w:rsidR="00087143" w:rsidRPr="00236563" w14:paraId="110D2621" w14:textId="77777777" w:rsidTr="00C73ADD">
        <w:tc>
          <w:tcPr>
            <w:tcW w:w="2014" w:type="dxa"/>
          </w:tcPr>
          <w:p w14:paraId="59156046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241B4E6C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9574.1</w:t>
            </w:r>
          </w:p>
        </w:tc>
        <w:tc>
          <w:tcPr>
            <w:tcW w:w="4325" w:type="dxa"/>
            <w:vAlign w:val="bottom"/>
          </w:tcPr>
          <w:p w14:paraId="469C5BC7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 xml:space="preserve">Papain family cysteine protease family protein </w:t>
            </w:r>
          </w:p>
        </w:tc>
        <w:tc>
          <w:tcPr>
            <w:tcW w:w="1175" w:type="dxa"/>
          </w:tcPr>
          <w:p w14:paraId="7779B343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12DF069B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,358</w:t>
            </w:r>
          </w:p>
        </w:tc>
      </w:tr>
      <w:tr w:rsidR="00087143" w:rsidRPr="00236563" w14:paraId="7303C955" w14:textId="77777777" w:rsidTr="00C73ADD">
        <w:tc>
          <w:tcPr>
            <w:tcW w:w="2014" w:type="dxa"/>
          </w:tcPr>
          <w:p w14:paraId="407C6DD8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008ED79B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61509.1</w:t>
            </w:r>
          </w:p>
        </w:tc>
        <w:tc>
          <w:tcPr>
            <w:tcW w:w="4325" w:type="dxa"/>
            <w:vAlign w:val="bottom"/>
          </w:tcPr>
          <w:p w14:paraId="02F20A83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haloacid</w:t>
            </w:r>
            <w:proofErr w:type="spellEnd"/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 xml:space="preserve"> dehalogenase-like hydrolase family protein</w:t>
            </w:r>
          </w:p>
        </w:tc>
        <w:tc>
          <w:tcPr>
            <w:tcW w:w="1175" w:type="dxa"/>
          </w:tcPr>
          <w:p w14:paraId="1A89F5B8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39A466AD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83</w:t>
            </w:r>
          </w:p>
        </w:tc>
      </w:tr>
      <w:tr w:rsidR="00087143" w:rsidRPr="00236563" w14:paraId="4BC344C8" w14:textId="77777777" w:rsidTr="00C73ADD">
        <w:tc>
          <w:tcPr>
            <w:tcW w:w="2014" w:type="dxa"/>
          </w:tcPr>
          <w:p w14:paraId="734FB929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547F60B1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61113.1</w:t>
            </w:r>
          </w:p>
        </w:tc>
        <w:tc>
          <w:tcPr>
            <w:tcW w:w="4325" w:type="dxa"/>
            <w:vAlign w:val="bottom"/>
          </w:tcPr>
          <w:p w14:paraId="35AD3773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513505C0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7A2A81D2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,301</w:t>
            </w:r>
          </w:p>
        </w:tc>
      </w:tr>
      <w:tr w:rsidR="00087143" w:rsidRPr="00236563" w14:paraId="62BF5F1B" w14:textId="77777777" w:rsidTr="00C73ADD">
        <w:tc>
          <w:tcPr>
            <w:tcW w:w="2014" w:type="dxa"/>
          </w:tcPr>
          <w:p w14:paraId="1D32914A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37FC7530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60000.1</w:t>
            </w:r>
          </w:p>
        </w:tc>
        <w:tc>
          <w:tcPr>
            <w:tcW w:w="4325" w:type="dxa"/>
            <w:vAlign w:val="bottom"/>
          </w:tcPr>
          <w:p w14:paraId="6B2879D8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0AD73148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.18E-78</w:t>
            </w:r>
          </w:p>
        </w:tc>
        <w:tc>
          <w:tcPr>
            <w:tcW w:w="803" w:type="dxa"/>
          </w:tcPr>
          <w:p w14:paraId="7C8A5A83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305</w:t>
            </w:r>
          </w:p>
        </w:tc>
      </w:tr>
      <w:tr w:rsidR="00087143" w:rsidRPr="00236563" w14:paraId="3B180435" w14:textId="77777777" w:rsidTr="00C73ADD">
        <w:tc>
          <w:tcPr>
            <w:tcW w:w="2014" w:type="dxa"/>
          </w:tcPr>
          <w:p w14:paraId="62B0710A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25ED6B7E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8820.1</w:t>
            </w:r>
          </w:p>
        </w:tc>
        <w:tc>
          <w:tcPr>
            <w:tcW w:w="4325" w:type="dxa"/>
            <w:vAlign w:val="bottom"/>
          </w:tcPr>
          <w:p w14:paraId="204198F7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Translation initiation factor IF-2</w:t>
            </w:r>
          </w:p>
        </w:tc>
        <w:tc>
          <w:tcPr>
            <w:tcW w:w="1175" w:type="dxa"/>
          </w:tcPr>
          <w:p w14:paraId="0F960D8E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.4E-26</w:t>
            </w:r>
          </w:p>
        </w:tc>
        <w:tc>
          <w:tcPr>
            <w:tcW w:w="803" w:type="dxa"/>
          </w:tcPr>
          <w:p w14:paraId="0A92C18D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32</w:t>
            </w:r>
          </w:p>
        </w:tc>
      </w:tr>
      <w:tr w:rsidR="00087143" w:rsidRPr="00236563" w14:paraId="5C95389E" w14:textId="77777777" w:rsidTr="00C73ADD">
        <w:tc>
          <w:tcPr>
            <w:tcW w:w="2014" w:type="dxa"/>
          </w:tcPr>
          <w:p w14:paraId="236631C2" w14:textId="77777777" w:rsidR="00087143" w:rsidRPr="00EB03AA" w:rsidRDefault="00087143" w:rsidP="00C73ADD">
            <w:pPr>
              <w:pStyle w:val="HTMLPreformatted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heileria parva</w:t>
            </w:r>
          </w:p>
        </w:tc>
        <w:tc>
          <w:tcPr>
            <w:tcW w:w="1578" w:type="dxa"/>
          </w:tcPr>
          <w:p w14:paraId="228FA46A" w14:textId="77777777" w:rsidR="00087143" w:rsidRPr="00235A05" w:rsidRDefault="00087143" w:rsidP="00C73AD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F1126">
              <w:rPr>
                <w:rFonts w:ascii="Times" w:hAnsi="Times" w:cs="Calibri"/>
                <w:color w:val="000000"/>
                <w:sz w:val="22"/>
                <w:szCs w:val="22"/>
              </w:rPr>
              <w:t>XM_759449.1</w:t>
            </w:r>
          </w:p>
        </w:tc>
        <w:tc>
          <w:tcPr>
            <w:tcW w:w="4325" w:type="dxa"/>
            <w:vAlign w:val="bottom"/>
          </w:tcPr>
          <w:p w14:paraId="7BA32E2D" w14:textId="77777777" w:rsidR="00087143" w:rsidRPr="00235A05" w:rsidRDefault="00087143" w:rsidP="00C73ADD">
            <w:pPr>
              <w:pStyle w:val="HTMLPreformatted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235A05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75" w:type="dxa"/>
          </w:tcPr>
          <w:p w14:paraId="3E2F72FA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3D5AB9C3" w14:textId="77777777" w:rsidR="00087143" w:rsidRPr="00EB03AA" w:rsidRDefault="00087143" w:rsidP="00C73ADD">
            <w:pPr>
              <w:pStyle w:val="HTMLPreformatted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,105</w:t>
            </w:r>
          </w:p>
        </w:tc>
      </w:tr>
    </w:tbl>
    <w:p w14:paraId="63A9E9E0" w14:textId="77777777" w:rsidR="00087143" w:rsidRPr="00236563" w:rsidRDefault="00087143" w:rsidP="00087143">
      <w:pPr>
        <w:pStyle w:val="HTMLPreformatted"/>
        <w:rPr>
          <w:rFonts w:ascii="Times" w:hAnsi="Times"/>
          <w:color w:val="000000"/>
          <w:sz w:val="22"/>
          <w:szCs w:val="22"/>
        </w:rPr>
      </w:pPr>
    </w:p>
    <w:p w14:paraId="087E2679" w14:textId="77777777" w:rsidR="004C1E55" w:rsidRDefault="004C1E55"/>
    <w:sectPr w:rsidR="004C1E55" w:rsidSect="00EB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143"/>
    <w:rsid w:val="00055615"/>
    <w:rsid w:val="00077153"/>
    <w:rsid w:val="00080F00"/>
    <w:rsid w:val="00087143"/>
    <w:rsid w:val="000B282C"/>
    <w:rsid w:val="001544B8"/>
    <w:rsid w:val="00155044"/>
    <w:rsid w:val="00183371"/>
    <w:rsid w:val="001A36A8"/>
    <w:rsid w:val="001A5169"/>
    <w:rsid w:val="001E75A1"/>
    <w:rsid w:val="0021495B"/>
    <w:rsid w:val="002266C9"/>
    <w:rsid w:val="002D56FC"/>
    <w:rsid w:val="002E23B2"/>
    <w:rsid w:val="002E4B60"/>
    <w:rsid w:val="00304719"/>
    <w:rsid w:val="00333C6C"/>
    <w:rsid w:val="00355F07"/>
    <w:rsid w:val="003806F1"/>
    <w:rsid w:val="00384217"/>
    <w:rsid w:val="003B69BC"/>
    <w:rsid w:val="003F03F6"/>
    <w:rsid w:val="004165E7"/>
    <w:rsid w:val="00423A70"/>
    <w:rsid w:val="004302DC"/>
    <w:rsid w:val="00476E20"/>
    <w:rsid w:val="00484869"/>
    <w:rsid w:val="00490D51"/>
    <w:rsid w:val="00491BAF"/>
    <w:rsid w:val="00492F4A"/>
    <w:rsid w:val="00493BB1"/>
    <w:rsid w:val="004B366D"/>
    <w:rsid w:val="004C1E55"/>
    <w:rsid w:val="004E3F92"/>
    <w:rsid w:val="004F0CC8"/>
    <w:rsid w:val="00526917"/>
    <w:rsid w:val="005321E9"/>
    <w:rsid w:val="00533DFA"/>
    <w:rsid w:val="00540B1C"/>
    <w:rsid w:val="00550548"/>
    <w:rsid w:val="0056663A"/>
    <w:rsid w:val="00574692"/>
    <w:rsid w:val="0064305A"/>
    <w:rsid w:val="0065270D"/>
    <w:rsid w:val="00680D79"/>
    <w:rsid w:val="006935BE"/>
    <w:rsid w:val="00695075"/>
    <w:rsid w:val="00696FC5"/>
    <w:rsid w:val="006B2A61"/>
    <w:rsid w:val="006B48C4"/>
    <w:rsid w:val="006C28C4"/>
    <w:rsid w:val="006C67C9"/>
    <w:rsid w:val="006F07EE"/>
    <w:rsid w:val="007011BB"/>
    <w:rsid w:val="007275C2"/>
    <w:rsid w:val="007321FE"/>
    <w:rsid w:val="007570CD"/>
    <w:rsid w:val="007D0939"/>
    <w:rsid w:val="007E05A0"/>
    <w:rsid w:val="007F4CC3"/>
    <w:rsid w:val="00800CBB"/>
    <w:rsid w:val="008020ED"/>
    <w:rsid w:val="008067B3"/>
    <w:rsid w:val="00821517"/>
    <w:rsid w:val="008270D8"/>
    <w:rsid w:val="00861589"/>
    <w:rsid w:val="008749EE"/>
    <w:rsid w:val="008A6C15"/>
    <w:rsid w:val="008B4F3F"/>
    <w:rsid w:val="008B60CD"/>
    <w:rsid w:val="009131EA"/>
    <w:rsid w:val="00935B99"/>
    <w:rsid w:val="0096700B"/>
    <w:rsid w:val="009D0769"/>
    <w:rsid w:val="009E4028"/>
    <w:rsid w:val="00A44E9A"/>
    <w:rsid w:val="00A66B41"/>
    <w:rsid w:val="00A9073F"/>
    <w:rsid w:val="00AA30E7"/>
    <w:rsid w:val="00AB087E"/>
    <w:rsid w:val="00AB42BB"/>
    <w:rsid w:val="00AB7C04"/>
    <w:rsid w:val="00AC6367"/>
    <w:rsid w:val="00AD4184"/>
    <w:rsid w:val="00AE1ADD"/>
    <w:rsid w:val="00AF251F"/>
    <w:rsid w:val="00B00859"/>
    <w:rsid w:val="00B9156A"/>
    <w:rsid w:val="00B91B13"/>
    <w:rsid w:val="00C75956"/>
    <w:rsid w:val="00CA412F"/>
    <w:rsid w:val="00CB2C41"/>
    <w:rsid w:val="00CD5376"/>
    <w:rsid w:val="00CF55E6"/>
    <w:rsid w:val="00D152CA"/>
    <w:rsid w:val="00D70041"/>
    <w:rsid w:val="00D70B04"/>
    <w:rsid w:val="00D86288"/>
    <w:rsid w:val="00DC0BFC"/>
    <w:rsid w:val="00DD1B29"/>
    <w:rsid w:val="00DD73F0"/>
    <w:rsid w:val="00DE1081"/>
    <w:rsid w:val="00DE1AE9"/>
    <w:rsid w:val="00DF5068"/>
    <w:rsid w:val="00E106B6"/>
    <w:rsid w:val="00E32404"/>
    <w:rsid w:val="00E40414"/>
    <w:rsid w:val="00E73794"/>
    <w:rsid w:val="00E737A3"/>
    <w:rsid w:val="00EA5F25"/>
    <w:rsid w:val="00EB7A7A"/>
    <w:rsid w:val="00ED1B16"/>
    <w:rsid w:val="00F05404"/>
    <w:rsid w:val="00F110EB"/>
    <w:rsid w:val="00F219AD"/>
    <w:rsid w:val="00F66408"/>
    <w:rsid w:val="00F7753B"/>
    <w:rsid w:val="00FE20A6"/>
    <w:rsid w:val="00FE64E0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1F29F"/>
  <w15:chartTrackingRefBased/>
  <w15:docId w15:val="{DB43635F-AFF1-804F-8CA7-2103B3A2E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1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14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871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714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ateer, Nicholas</dc:creator>
  <cp:keywords/>
  <dc:description/>
  <cp:lastModifiedBy>Palmateer, Nicholas</cp:lastModifiedBy>
  <cp:revision>1</cp:revision>
  <dcterms:created xsi:type="dcterms:W3CDTF">2020-10-09T20:37:00Z</dcterms:created>
  <dcterms:modified xsi:type="dcterms:W3CDTF">2020-10-09T20:37:00Z</dcterms:modified>
</cp:coreProperties>
</file>